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BE9B1" w14:textId="77777777" w:rsidR="00162874" w:rsidRPr="00947C39" w:rsidRDefault="00162874" w:rsidP="00162874">
      <w:pPr>
        <w:pStyle w:val="Heading3"/>
      </w:pPr>
      <w:r>
        <w:t>Supplementary Table 7</w:t>
      </w:r>
      <w:r w:rsidRPr="00947C39">
        <w:t>: Median mortality in patient series according to study design</w:t>
      </w:r>
    </w:p>
    <w:tbl>
      <w:tblPr>
        <w:tblW w:w="8647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1560"/>
        <w:gridCol w:w="2126"/>
        <w:gridCol w:w="2268"/>
      </w:tblGrid>
      <w:tr w:rsidR="00162874" w:rsidRPr="004640A1" w14:paraId="39B78FA8" w14:textId="77777777" w:rsidTr="00323EDA">
        <w:trPr>
          <w:trHeight w:val="851"/>
        </w:trPr>
        <w:tc>
          <w:tcPr>
            <w:tcW w:w="2693" w:type="dxa"/>
            <w:shd w:val="clear" w:color="auto" w:fill="auto"/>
            <w:vAlign w:val="center"/>
          </w:tcPr>
          <w:p w14:paraId="2FC10A89" w14:textId="77777777" w:rsidR="00162874" w:rsidRPr="004640A1" w:rsidRDefault="00162874" w:rsidP="00323EDA">
            <w:r w:rsidRPr="004640A1">
              <w:t>Patient Series Desig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BDFE71" w14:textId="77777777" w:rsidR="00162874" w:rsidRPr="004640A1" w:rsidRDefault="00162874" w:rsidP="00323EDA">
            <w:r w:rsidRPr="004640A1">
              <w:t>Number of Patient Seri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D6F244" w14:textId="77777777" w:rsidR="00162874" w:rsidRPr="004640A1" w:rsidRDefault="00162874" w:rsidP="00323EDA">
            <w:r w:rsidRPr="004640A1">
              <w:t>Total Patient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1903E6" w14:textId="77777777" w:rsidR="00162874" w:rsidRPr="00512EBD" w:rsidRDefault="00162874" w:rsidP="00323EDA">
            <w:r>
              <w:t xml:space="preserve">Median Series </w:t>
            </w:r>
            <w:r w:rsidRPr="004640A1">
              <w:t>Mortality (%)</w:t>
            </w:r>
            <w:r>
              <w:t xml:space="preserve"> </w:t>
            </w:r>
            <w:r w:rsidRPr="004640A1">
              <w:t>(Range %)</w:t>
            </w:r>
          </w:p>
        </w:tc>
      </w:tr>
      <w:tr w:rsidR="00162874" w:rsidRPr="004640A1" w14:paraId="4E6990DA" w14:textId="77777777" w:rsidTr="00323EDA">
        <w:trPr>
          <w:trHeight w:hRule="exact" w:val="567"/>
        </w:trPr>
        <w:tc>
          <w:tcPr>
            <w:tcW w:w="2693" w:type="dxa"/>
            <w:shd w:val="clear" w:color="auto" w:fill="auto"/>
            <w:vAlign w:val="center"/>
          </w:tcPr>
          <w:p w14:paraId="520EF8AC" w14:textId="77777777" w:rsidR="00162874" w:rsidRPr="004640A1" w:rsidRDefault="00162874" w:rsidP="00323EDA">
            <w:r>
              <w:t>Randomised controlled trial (</w:t>
            </w:r>
            <w:r w:rsidRPr="004640A1">
              <w:t>RCT</w:t>
            </w:r>
            <w: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66B3C1" w14:textId="77777777" w:rsidR="00162874" w:rsidRPr="004640A1" w:rsidRDefault="00162874" w:rsidP="00323EDA">
            <w:r w:rsidRPr="004640A1"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0AC1B7" w14:textId="77777777" w:rsidR="00162874" w:rsidRPr="004640A1" w:rsidRDefault="00162874" w:rsidP="00323EDA">
            <w:r w:rsidRPr="004640A1">
              <w:t>7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B651B6" w14:textId="77777777" w:rsidR="00162874" w:rsidRPr="00BA468F" w:rsidRDefault="00162874" w:rsidP="00323EDA">
            <w:r w:rsidRPr="00BA468F">
              <w:t xml:space="preserve">0.0 </w:t>
            </w:r>
            <w:r w:rsidRPr="009840F9">
              <w:t>(0</w:t>
            </w:r>
            <w:r w:rsidRPr="00912D99">
              <w:t>.0</w:t>
            </w:r>
            <w:r w:rsidRPr="005559C0">
              <w:t xml:space="preserve"> –</w:t>
            </w:r>
            <w:r w:rsidRPr="00531F9D">
              <w:t xml:space="preserve"> 0.0)</w:t>
            </w:r>
          </w:p>
        </w:tc>
      </w:tr>
      <w:tr w:rsidR="00162874" w:rsidRPr="004640A1" w14:paraId="30E2F6F5" w14:textId="77777777" w:rsidTr="00323EDA">
        <w:trPr>
          <w:trHeight w:hRule="exact" w:val="567"/>
        </w:trPr>
        <w:tc>
          <w:tcPr>
            <w:tcW w:w="2693" w:type="dxa"/>
            <w:shd w:val="clear" w:color="auto" w:fill="auto"/>
            <w:vAlign w:val="center"/>
          </w:tcPr>
          <w:p w14:paraId="42E6DDF3" w14:textId="77777777" w:rsidR="00162874" w:rsidRPr="004640A1" w:rsidRDefault="00162874" w:rsidP="00323EDA">
            <w:r>
              <w:t>Non-randomised controlled trial (</w:t>
            </w:r>
            <w:r w:rsidRPr="004640A1">
              <w:t>NRCT</w:t>
            </w:r>
            <w: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DD9C8E" w14:textId="77777777" w:rsidR="00162874" w:rsidRPr="004640A1" w:rsidRDefault="00162874" w:rsidP="00323EDA">
            <w:r w:rsidRPr="004640A1"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CBAEEE" w14:textId="77777777" w:rsidR="00162874" w:rsidRPr="004640A1" w:rsidRDefault="00162874" w:rsidP="00323EDA">
            <w:r w:rsidRPr="004640A1">
              <w:t>6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02B4E9" w14:textId="77777777" w:rsidR="00162874" w:rsidRPr="00BA468F" w:rsidRDefault="00162874" w:rsidP="00323EDA">
            <w:r w:rsidRPr="00BA468F">
              <w:t xml:space="preserve">0.0 </w:t>
            </w:r>
            <w:r w:rsidRPr="009840F9">
              <w:t>(0</w:t>
            </w:r>
            <w:r w:rsidRPr="00912D99">
              <w:t>.0</w:t>
            </w:r>
            <w:r w:rsidRPr="005559C0">
              <w:t xml:space="preserve"> – 9.</w:t>
            </w:r>
            <w:r w:rsidRPr="00531F9D">
              <w:t>0)</w:t>
            </w:r>
          </w:p>
        </w:tc>
      </w:tr>
      <w:tr w:rsidR="00162874" w:rsidRPr="004640A1" w14:paraId="01A0BECC" w14:textId="77777777" w:rsidTr="00323EDA">
        <w:trPr>
          <w:trHeight w:hRule="exact" w:val="567"/>
        </w:trPr>
        <w:tc>
          <w:tcPr>
            <w:tcW w:w="2693" w:type="dxa"/>
            <w:shd w:val="clear" w:color="auto" w:fill="auto"/>
            <w:vAlign w:val="center"/>
          </w:tcPr>
          <w:p w14:paraId="0E28E435" w14:textId="77777777" w:rsidR="00162874" w:rsidRPr="004640A1" w:rsidRDefault="00162874" w:rsidP="00323EDA">
            <w:r w:rsidRPr="004640A1">
              <w:t>Prospective Case Seri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C77881" w14:textId="77777777" w:rsidR="00162874" w:rsidRPr="004640A1" w:rsidRDefault="00162874" w:rsidP="00323EDA">
            <w:r w:rsidRPr="004640A1">
              <w:t>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66CFFE" w14:textId="77777777" w:rsidR="00162874" w:rsidRPr="004640A1" w:rsidRDefault="00162874" w:rsidP="00323EDA">
            <w:r w:rsidRPr="004640A1">
              <w:t>6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462907" w14:textId="77777777" w:rsidR="00162874" w:rsidRPr="00BA468F" w:rsidRDefault="00131B2A" w:rsidP="00323EDA">
            <w:r>
              <w:t>2.7</w:t>
            </w:r>
            <w:r w:rsidR="00162874" w:rsidRPr="00BA468F">
              <w:t xml:space="preserve"> </w:t>
            </w:r>
            <w:r w:rsidR="00162874" w:rsidRPr="009840F9">
              <w:t>(</w:t>
            </w:r>
            <w:r w:rsidR="00162874" w:rsidRPr="00912D99">
              <w:t>0</w:t>
            </w:r>
            <w:r w:rsidR="00162874" w:rsidRPr="005559C0">
              <w:t>.0</w:t>
            </w:r>
            <w:r>
              <w:t>– 19.6</w:t>
            </w:r>
            <w:bookmarkStart w:id="0" w:name="_GoBack"/>
            <w:bookmarkEnd w:id="0"/>
            <w:r w:rsidR="00162874" w:rsidRPr="00531F9D">
              <w:t>)</w:t>
            </w:r>
          </w:p>
        </w:tc>
      </w:tr>
      <w:tr w:rsidR="00162874" w:rsidRPr="004640A1" w14:paraId="2F4CCCAB" w14:textId="77777777" w:rsidTr="00323EDA">
        <w:trPr>
          <w:trHeight w:hRule="exact" w:val="567"/>
        </w:trPr>
        <w:tc>
          <w:tcPr>
            <w:tcW w:w="2693" w:type="dxa"/>
            <w:shd w:val="clear" w:color="auto" w:fill="auto"/>
            <w:vAlign w:val="center"/>
          </w:tcPr>
          <w:p w14:paraId="0EC45601" w14:textId="77777777" w:rsidR="00162874" w:rsidRPr="004640A1" w:rsidRDefault="00162874" w:rsidP="00323EDA">
            <w:r w:rsidRPr="004640A1">
              <w:t>Retrospective Case Seri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241931" w14:textId="77777777" w:rsidR="00162874" w:rsidRPr="004640A1" w:rsidRDefault="00162874" w:rsidP="00323EDA">
            <w:r w:rsidRPr="004640A1">
              <w:t>2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E72DF4" w14:textId="77777777" w:rsidR="00162874" w:rsidRPr="004640A1" w:rsidRDefault="00162874" w:rsidP="00323EDA">
            <w:r w:rsidRPr="004640A1">
              <w:t>245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DAADDE" w14:textId="77777777" w:rsidR="00162874" w:rsidRPr="00BA468F" w:rsidRDefault="00162874" w:rsidP="00323EDA">
            <w:r w:rsidRPr="00BA468F">
              <w:t xml:space="preserve">8.0 </w:t>
            </w:r>
            <w:r w:rsidRPr="009840F9">
              <w:t>(0</w:t>
            </w:r>
            <w:r w:rsidRPr="00912D99">
              <w:t>.0</w:t>
            </w:r>
            <w:r w:rsidRPr="005559C0">
              <w:t>-39.7</w:t>
            </w:r>
            <w:r w:rsidRPr="00531F9D">
              <w:t>)</w:t>
            </w:r>
          </w:p>
        </w:tc>
      </w:tr>
      <w:tr w:rsidR="00162874" w:rsidRPr="004640A1" w14:paraId="010882B3" w14:textId="77777777" w:rsidTr="00323EDA">
        <w:trPr>
          <w:trHeight w:hRule="exact" w:val="567"/>
        </w:trPr>
        <w:tc>
          <w:tcPr>
            <w:tcW w:w="2693" w:type="dxa"/>
            <w:shd w:val="clear" w:color="auto" w:fill="auto"/>
            <w:vAlign w:val="center"/>
          </w:tcPr>
          <w:p w14:paraId="305481FE" w14:textId="77777777" w:rsidR="00162874" w:rsidRPr="005C6B55" w:rsidRDefault="00162874" w:rsidP="00323EDA">
            <w:pPr>
              <w:rPr>
                <w:lang w:eastAsia="en-US"/>
              </w:rPr>
            </w:pPr>
            <w:r w:rsidRPr="004640A1">
              <w:rPr>
                <w:lang w:eastAsia="en-US"/>
              </w:rPr>
              <w:t>Summary</w:t>
            </w:r>
            <w:r>
              <w:rPr>
                <w:lang w:eastAsia="en-US"/>
              </w:rPr>
              <w:t xml:space="preserve"> of Case </w:t>
            </w:r>
            <w:r w:rsidRPr="004640A1">
              <w:rPr>
                <w:lang w:eastAsia="en-US"/>
              </w:rPr>
              <w:t>Report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50BC281" w14:textId="77777777" w:rsidR="00162874" w:rsidRPr="004640A1" w:rsidRDefault="00162874" w:rsidP="00323EDA">
            <w:r w:rsidRPr="004640A1"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31AD2A" w14:textId="77777777" w:rsidR="00162874" w:rsidRPr="004640A1" w:rsidRDefault="00162874" w:rsidP="00323EDA">
            <w:r w:rsidRPr="004640A1">
              <w:t>19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CCDB5E" w14:textId="77777777" w:rsidR="00162874" w:rsidRPr="00BA468F" w:rsidRDefault="00162874" w:rsidP="00323EDA">
            <w:r w:rsidRPr="00BA468F">
              <w:t xml:space="preserve">22.4 </w:t>
            </w:r>
            <w:r w:rsidRPr="009840F9">
              <w:t>(20.0</w:t>
            </w:r>
            <w:r w:rsidRPr="00912D99">
              <w:t>-</w:t>
            </w:r>
            <w:r w:rsidRPr="005559C0">
              <w:t>24.8</w:t>
            </w:r>
            <w:r w:rsidRPr="00531F9D">
              <w:t>)</w:t>
            </w:r>
          </w:p>
        </w:tc>
      </w:tr>
    </w:tbl>
    <w:p w14:paraId="3E8ACB38" w14:textId="77777777" w:rsidR="00C21694" w:rsidRDefault="00C21694"/>
    <w:sectPr w:rsidR="00C21694" w:rsidSect="002C43D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874"/>
    <w:rsid w:val="00131B2A"/>
    <w:rsid w:val="00162874"/>
    <w:rsid w:val="002C43D0"/>
    <w:rsid w:val="00C216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7920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874"/>
    <w:rPr>
      <w:rFonts w:ascii="Cambria" w:eastAsia="ＭＳ 明朝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2874"/>
    <w:pPr>
      <w:keepNext/>
      <w:keepLines/>
      <w:spacing w:before="200" w:after="240"/>
      <w:outlineLvl w:val="2"/>
    </w:pPr>
    <w:rPr>
      <w:rFonts w:ascii="Times New Roman" w:eastAsia="ＭＳ ゴシック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62874"/>
    <w:rPr>
      <w:rFonts w:ascii="Times New Roman" w:eastAsia="ＭＳ ゴシック" w:hAnsi="Times New Roman"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874"/>
    <w:rPr>
      <w:rFonts w:ascii="Cambria" w:eastAsia="ＭＳ 明朝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2874"/>
    <w:pPr>
      <w:keepNext/>
      <w:keepLines/>
      <w:spacing w:before="200" w:after="240"/>
      <w:outlineLvl w:val="2"/>
    </w:pPr>
    <w:rPr>
      <w:rFonts w:ascii="Times New Roman" w:eastAsia="ＭＳ ゴシック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62874"/>
    <w:rPr>
      <w:rFonts w:ascii="Times New Roman" w:eastAsia="ＭＳ ゴシック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2</cp:revision>
  <dcterms:created xsi:type="dcterms:W3CDTF">2015-04-16T02:50:00Z</dcterms:created>
  <dcterms:modified xsi:type="dcterms:W3CDTF">2015-05-20T06:42:00Z</dcterms:modified>
</cp:coreProperties>
</file>